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0623E" w14:textId="13E646DB" w:rsidR="00922766" w:rsidRPr="00A5415F" w:rsidRDefault="00935A55" w:rsidP="00873C9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5415F">
        <w:rPr>
          <w:rFonts w:ascii="Times New Roman" w:hAnsi="Times New Roman" w:cs="Times New Roman"/>
          <w:b/>
          <w:sz w:val="24"/>
          <w:szCs w:val="24"/>
        </w:rPr>
        <w:t>S</w:t>
      </w:r>
      <w:r w:rsidR="00A5415F" w:rsidRPr="00A5415F">
        <w:rPr>
          <w:rFonts w:ascii="Times New Roman" w:hAnsi="Times New Roman" w:cs="Times New Roman"/>
          <w:b/>
          <w:sz w:val="24"/>
          <w:szCs w:val="24"/>
        </w:rPr>
        <w:t>2</w:t>
      </w:r>
      <w:r w:rsidRPr="00A541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3C97" w:rsidRPr="00A5415F">
        <w:rPr>
          <w:rFonts w:ascii="Times New Roman" w:hAnsi="Times New Roman" w:cs="Times New Roman"/>
          <w:b/>
          <w:sz w:val="24"/>
          <w:szCs w:val="24"/>
        </w:rPr>
        <w:t>Table.</w:t>
      </w:r>
      <w:r w:rsidR="00873C97" w:rsidRPr="00A541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7DEE" w:rsidRPr="00A5415F">
        <w:rPr>
          <w:rFonts w:ascii="Times New Roman" w:hAnsi="Times New Roman" w:cs="Times New Roman"/>
          <w:b/>
          <w:bCs/>
          <w:sz w:val="24"/>
          <w:szCs w:val="24"/>
        </w:rPr>
        <w:t>Individual and institutional f</w:t>
      </w:r>
      <w:r w:rsidR="00873C97" w:rsidRPr="00A5415F">
        <w:rPr>
          <w:rFonts w:ascii="Times New Roman" w:hAnsi="Times New Roman" w:cs="Times New Roman"/>
          <w:b/>
          <w:bCs/>
          <w:sz w:val="24"/>
          <w:szCs w:val="24"/>
        </w:rPr>
        <w:t>actors associated with KAP score about protective ventilation</w:t>
      </w:r>
    </w:p>
    <w:p w14:paraId="34706395" w14:textId="58AEF4F8" w:rsidR="000720F6" w:rsidRPr="00A5415F" w:rsidRDefault="000720F6" w:rsidP="00344B2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984"/>
        <w:gridCol w:w="1134"/>
        <w:gridCol w:w="1701"/>
        <w:gridCol w:w="941"/>
      </w:tblGrid>
      <w:tr w:rsidR="000720F6" w:rsidRPr="00A5415F" w14:paraId="66E37622" w14:textId="77777777" w:rsidTr="000720F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EE286" w14:textId="43563E00" w:rsidR="000720F6" w:rsidRPr="00A5415F" w:rsidRDefault="000720F6" w:rsidP="000720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4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BED1C" w14:textId="77777777" w:rsidR="000720F6" w:rsidRPr="00A5415F" w:rsidRDefault="000720F6" w:rsidP="000720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4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 value</w:t>
            </w:r>
          </w:p>
          <w:p w14:paraId="7F752DD4" w14:textId="084F601D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6C27A9" w14:textId="550A1FDE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A4BCC" w14:textId="2EC19801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 value</w:t>
            </w:r>
            <w:r w:rsidRPr="00A5415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ultivariate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7A9CEF" w14:textId="3B42D952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0720F6" w:rsidRPr="00A5415F" w14:paraId="5ACDDFB8" w14:textId="77777777" w:rsidTr="000720F6"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3F37D31D" w14:textId="007578A5" w:rsidR="000720F6" w:rsidRPr="00A5415F" w:rsidRDefault="000720F6" w:rsidP="000720F6">
            <w:pPr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tending conferenc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BAAD46D" w14:textId="00A4EE24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 (1.7</w:t>
            </w:r>
            <w:r w:rsidR="00D4607B"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D4607B"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3A45215" w14:textId="2338313D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1EDCC78" w14:textId="0E97E407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 (1.3 – 4.0)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bottom"/>
          </w:tcPr>
          <w:p w14:paraId="6AC9CD17" w14:textId="6BF432F4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720F6" w:rsidRPr="00A5415F" w14:paraId="0035E3B8" w14:textId="77777777" w:rsidTr="000720F6">
        <w:tc>
          <w:tcPr>
            <w:tcW w:w="3256" w:type="dxa"/>
            <w:vAlign w:val="center"/>
          </w:tcPr>
          <w:p w14:paraId="270C7322" w14:textId="3DC5A529" w:rsidR="000720F6" w:rsidRPr="00A5415F" w:rsidRDefault="000720F6" w:rsidP="000720F6">
            <w:pPr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stitutional training</w:t>
            </w:r>
          </w:p>
        </w:tc>
        <w:tc>
          <w:tcPr>
            <w:tcW w:w="1984" w:type="dxa"/>
            <w:vAlign w:val="bottom"/>
          </w:tcPr>
          <w:p w14:paraId="23A9984D" w14:textId="76F57534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 (0.9</w:t>
            </w:r>
            <w:r w:rsidR="00D4607B"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D4607B"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1134" w:type="dxa"/>
            <w:vAlign w:val="bottom"/>
          </w:tcPr>
          <w:p w14:paraId="3C44773F" w14:textId="49190D17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01" w:type="dxa"/>
            <w:vAlign w:val="bottom"/>
          </w:tcPr>
          <w:p w14:paraId="299F8B59" w14:textId="2D30E05A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 (-0.1 – 4.3)</w:t>
            </w:r>
          </w:p>
        </w:tc>
        <w:tc>
          <w:tcPr>
            <w:tcW w:w="941" w:type="dxa"/>
            <w:vAlign w:val="bottom"/>
          </w:tcPr>
          <w:p w14:paraId="68B1988A" w14:textId="471BB722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0720F6" w:rsidRPr="00A5415F" w14:paraId="5450482B" w14:textId="77777777" w:rsidTr="000720F6">
        <w:tc>
          <w:tcPr>
            <w:tcW w:w="3256" w:type="dxa"/>
            <w:vAlign w:val="bottom"/>
          </w:tcPr>
          <w:p w14:paraId="2E6DA771" w14:textId="6117FC34" w:rsidR="000720F6" w:rsidRPr="00A5415F" w:rsidRDefault="000720F6" w:rsidP="000720F6">
            <w:pPr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Years of ICU experience </w:t>
            </w:r>
          </w:p>
        </w:tc>
        <w:tc>
          <w:tcPr>
            <w:tcW w:w="1984" w:type="dxa"/>
            <w:vAlign w:val="bottom"/>
          </w:tcPr>
          <w:p w14:paraId="3FBD6A3A" w14:textId="722A5742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 (0.3</w:t>
            </w:r>
            <w:r w:rsidR="00D4607B"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D4607B"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)</w:t>
            </w:r>
          </w:p>
        </w:tc>
        <w:tc>
          <w:tcPr>
            <w:tcW w:w="1134" w:type="dxa"/>
            <w:vAlign w:val="bottom"/>
          </w:tcPr>
          <w:p w14:paraId="60A10291" w14:textId="76D2E840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bottom"/>
          </w:tcPr>
          <w:p w14:paraId="1BEC6A2A" w14:textId="0D4D7669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0.1 – 0.5)</w:t>
            </w:r>
          </w:p>
        </w:tc>
        <w:tc>
          <w:tcPr>
            <w:tcW w:w="941" w:type="dxa"/>
            <w:vAlign w:val="bottom"/>
          </w:tcPr>
          <w:p w14:paraId="57B19FE7" w14:textId="1253B30E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720F6" w:rsidRPr="00A5415F" w14:paraId="47DAA802" w14:textId="77777777" w:rsidTr="000720F6">
        <w:tc>
          <w:tcPr>
            <w:tcW w:w="3256" w:type="dxa"/>
            <w:vAlign w:val="bottom"/>
          </w:tcPr>
          <w:p w14:paraId="26ED7F00" w14:textId="1424CD53" w:rsidR="000720F6" w:rsidRPr="00A5415F" w:rsidRDefault="000720F6" w:rsidP="000720F6">
            <w:pPr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ard certification</w:t>
            </w:r>
          </w:p>
        </w:tc>
        <w:tc>
          <w:tcPr>
            <w:tcW w:w="1984" w:type="dxa"/>
            <w:vAlign w:val="bottom"/>
          </w:tcPr>
          <w:p w14:paraId="002DF3A1" w14:textId="23601FF2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 (3,0</w:t>
            </w:r>
            <w:r w:rsidR="00D4607B"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D4607B"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)</w:t>
            </w:r>
          </w:p>
        </w:tc>
        <w:tc>
          <w:tcPr>
            <w:tcW w:w="1134" w:type="dxa"/>
            <w:vAlign w:val="bottom"/>
          </w:tcPr>
          <w:p w14:paraId="7DE805AE" w14:textId="1CBF6949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bottom"/>
          </w:tcPr>
          <w:p w14:paraId="492EEC22" w14:textId="59A055E6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 (-0.9 – 5.1)</w:t>
            </w:r>
          </w:p>
        </w:tc>
        <w:tc>
          <w:tcPr>
            <w:tcW w:w="941" w:type="dxa"/>
            <w:vAlign w:val="bottom"/>
          </w:tcPr>
          <w:p w14:paraId="2825A93F" w14:textId="770C2E7F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0720F6" w:rsidRPr="00A5415F" w14:paraId="5D3E0180" w14:textId="77777777" w:rsidTr="000720F6">
        <w:tc>
          <w:tcPr>
            <w:tcW w:w="3256" w:type="dxa"/>
            <w:vAlign w:val="center"/>
          </w:tcPr>
          <w:p w14:paraId="2A6C3190" w14:textId="7636D1AF" w:rsidR="000720F6" w:rsidRPr="00A5415F" w:rsidRDefault="000720F6" w:rsidP="000720F6">
            <w:pPr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alization in ICU</w:t>
            </w:r>
          </w:p>
        </w:tc>
        <w:tc>
          <w:tcPr>
            <w:tcW w:w="1984" w:type="dxa"/>
            <w:vAlign w:val="center"/>
          </w:tcPr>
          <w:p w14:paraId="13B63D2D" w14:textId="20636F0F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 (-0,1</w:t>
            </w:r>
            <w:r w:rsidR="00D4607B"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D4607B"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)</w:t>
            </w:r>
          </w:p>
        </w:tc>
        <w:tc>
          <w:tcPr>
            <w:tcW w:w="1134" w:type="dxa"/>
            <w:vAlign w:val="bottom"/>
          </w:tcPr>
          <w:p w14:paraId="5155B559" w14:textId="02659B8F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01" w:type="dxa"/>
            <w:vAlign w:val="center"/>
          </w:tcPr>
          <w:p w14:paraId="601AF48B" w14:textId="2960A517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 (-0,4 – 4.4)</w:t>
            </w:r>
          </w:p>
        </w:tc>
        <w:tc>
          <w:tcPr>
            <w:tcW w:w="941" w:type="dxa"/>
            <w:vAlign w:val="bottom"/>
          </w:tcPr>
          <w:p w14:paraId="052450D7" w14:textId="7BAA2D02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0720F6" w:rsidRPr="00A5415F" w14:paraId="7D633FD5" w14:textId="77777777" w:rsidTr="000720F6">
        <w:tc>
          <w:tcPr>
            <w:tcW w:w="3256" w:type="dxa"/>
            <w:vAlign w:val="bottom"/>
          </w:tcPr>
          <w:p w14:paraId="2ECC6A96" w14:textId="0F0D77D9" w:rsidR="000720F6" w:rsidRPr="00A5415F" w:rsidRDefault="000720F6" w:rsidP="000720F6">
            <w:pPr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hysical therapist in night shift </w:t>
            </w:r>
          </w:p>
        </w:tc>
        <w:tc>
          <w:tcPr>
            <w:tcW w:w="1984" w:type="dxa"/>
            <w:vAlign w:val="bottom"/>
          </w:tcPr>
          <w:p w14:paraId="7321C339" w14:textId="54D38A1D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 (-3.8</w:t>
            </w:r>
            <w:r w:rsidR="00D4607B"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D4607B"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)</w:t>
            </w:r>
          </w:p>
        </w:tc>
        <w:tc>
          <w:tcPr>
            <w:tcW w:w="1134" w:type="dxa"/>
            <w:vAlign w:val="bottom"/>
          </w:tcPr>
          <w:p w14:paraId="714B4D87" w14:textId="3AF055A3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701" w:type="dxa"/>
            <w:vAlign w:val="bottom"/>
          </w:tcPr>
          <w:p w14:paraId="70EA1C91" w14:textId="4A8D94C5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-5.0 – 6.5)</w:t>
            </w:r>
          </w:p>
        </w:tc>
        <w:tc>
          <w:tcPr>
            <w:tcW w:w="941" w:type="dxa"/>
            <w:vAlign w:val="bottom"/>
          </w:tcPr>
          <w:p w14:paraId="6056CF80" w14:textId="34912AE6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0720F6" w:rsidRPr="00A5415F" w14:paraId="190C3BC0" w14:textId="77777777" w:rsidTr="000720F6">
        <w:tc>
          <w:tcPr>
            <w:tcW w:w="3256" w:type="dxa"/>
            <w:tcBorders>
              <w:bottom w:val="single" w:sz="4" w:space="0" w:color="auto"/>
            </w:tcBorders>
            <w:vAlign w:val="bottom"/>
          </w:tcPr>
          <w:p w14:paraId="6394C284" w14:textId="3112121A" w:rsidR="000720F6" w:rsidRPr="00A5415F" w:rsidRDefault="000720F6" w:rsidP="000720F6">
            <w:pPr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U beds/physical therapis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CF730C5" w14:textId="3E3DB054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(0</w:t>
            </w:r>
            <w:r w:rsidR="00D4607B"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D4607B"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216E836" w14:textId="368323E7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3D70FA6" w14:textId="40279185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0.1 – 0.7)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bottom"/>
          </w:tcPr>
          <w:p w14:paraId="3C801757" w14:textId="3008CFAB" w:rsidR="000720F6" w:rsidRPr="00A5415F" w:rsidRDefault="000720F6" w:rsidP="000720F6">
            <w:pPr>
              <w:jc w:val="center"/>
              <w:rPr>
                <w:rFonts w:ascii="Times New Roman" w:hAnsi="Times New Roman" w:cs="Times New Roman"/>
              </w:rPr>
            </w:pPr>
            <w:r w:rsidRPr="00A541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</w:tbl>
    <w:p w14:paraId="4F1023A5" w14:textId="0FD1E2B7" w:rsidR="005B35CB" w:rsidRPr="00A5415F" w:rsidRDefault="005B35CB" w:rsidP="00344B2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5415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ICU: Intensive Care Unit. </w:t>
      </w:r>
      <w:r w:rsidRPr="00A5415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P</w:t>
      </w:r>
      <w:r w:rsidRPr="00A5415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values obtained with linear regression, univariate and multivariate.</w:t>
      </w:r>
    </w:p>
    <w:p w14:paraId="0D41A230" w14:textId="77777777" w:rsidR="00344B28" w:rsidRPr="00A5415F" w:rsidRDefault="00344B28" w:rsidP="00344B28">
      <w:pPr>
        <w:rPr>
          <w:rFonts w:ascii="Times New Roman" w:hAnsi="Times New Roman" w:cs="Times New Roman"/>
          <w:b/>
        </w:rPr>
      </w:pPr>
    </w:p>
    <w:p w14:paraId="4895D32A" w14:textId="77777777" w:rsidR="00067551" w:rsidRPr="00A5415F" w:rsidRDefault="00067551" w:rsidP="00344B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67551" w:rsidRPr="00A5415F" w:rsidSect="003D3AF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F51A78"/>
    <w:multiLevelType w:val="multilevel"/>
    <w:tmpl w:val="4A82F16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15461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551"/>
    <w:rsid w:val="00041405"/>
    <w:rsid w:val="00047F97"/>
    <w:rsid w:val="00067551"/>
    <w:rsid w:val="000720F6"/>
    <w:rsid w:val="000A5DAB"/>
    <w:rsid w:val="000D1B5E"/>
    <w:rsid w:val="000F2D23"/>
    <w:rsid w:val="00112527"/>
    <w:rsid w:val="001C5363"/>
    <w:rsid w:val="001F2844"/>
    <w:rsid w:val="002020B6"/>
    <w:rsid w:val="00266865"/>
    <w:rsid w:val="00344B28"/>
    <w:rsid w:val="003919F3"/>
    <w:rsid w:val="003C2D07"/>
    <w:rsid w:val="003D3AF5"/>
    <w:rsid w:val="003F57AA"/>
    <w:rsid w:val="003F7EB0"/>
    <w:rsid w:val="00463890"/>
    <w:rsid w:val="00480819"/>
    <w:rsid w:val="004827BE"/>
    <w:rsid w:val="00513249"/>
    <w:rsid w:val="005606CB"/>
    <w:rsid w:val="00593EBF"/>
    <w:rsid w:val="005B35CB"/>
    <w:rsid w:val="0066468F"/>
    <w:rsid w:val="006A5EFD"/>
    <w:rsid w:val="006B02F2"/>
    <w:rsid w:val="00873C97"/>
    <w:rsid w:val="0091714D"/>
    <w:rsid w:val="00922766"/>
    <w:rsid w:val="00935A55"/>
    <w:rsid w:val="009602EA"/>
    <w:rsid w:val="009641D7"/>
    <w:rsid w:val="00977607"/>
    <w:rsid w:val="009E7DEE"/>
    <w:rsid w:val="00A22EAA"/>
    <w:rsid w:val="00A5415F"/>
    <w:rsid w:val="00A544A9"/>
    <w:rsid w:val="00B96095"/>
    <w:rsid w:val="00C44ECF"/>
    <w:rsid w:val="00C83632"/>
    <w:rsid w:val="00CA4D9C"/>
    <w:rsid w:val="00D262AD"/>
    <w:rsid w:val="00D4607B"/>
    <w:rsid w:val="00D94155"/>
    <w:rsid w:val="00DC51EE"/>
    <w:rsid w:val="00DF1499"/>
    <w:rsid w:val="00E21AB5"/>
    <w:rsid w:val="00E44E76"/>
    <w:rsid w:val="00EB3684"/>
    <w:rsid w:val="00EC0E3B"/>
    <w:rsid w:val="00F43A2E"/>
    <w:rsid w:val="00F5223B"/>
    <w:rsid w:val="00FC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1BCFD"/>
  <w15:chartTrackingRefBased/>
  <w15:docId w15:val="{FF733277-2926-3C48-9483-0EAE94867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551"/>
    <w:pPr>
      <w:spacing w:line="276" w:lineRule="auto"/>
    </w:pPr>
    <w:rPr>
      <w:rFonts w:ascii="Arial" w:eastAsia="Arial" w:hAnsi="Arial" w:cs="Arial"/>
      <w:sz w:val="22"/>
      <w:szCs w:val="22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7551"/>
    <w:pPr>
      <w:suppressAutoHyphens/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pt-BR" w:eastAsia="ar-SA"/>
    </w:rPr>
  </w:style>
  <w:style w:type="table" w:styleId="TableGrid">
    <w:name w:val="Table Grid"/>
    <w:basedOn w:val="TableNormal"/>
    <w:uiPriority w:val="39"/>
    <w:rsid w:val="000720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f351uriac">
    <w:name w:val="gf351uriac"/>
    <w:basedOn w:val="DefaultParagraphFont"/>
    <w:rsid w:val="00513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ra shimizu</dc:creator>
  <cp:keywords/>
  <dc:description/>
  <cp:lastModifiedBy>Mayson Sousa</cp:lastModifiedBy>
  <cp:revision>5</cp:revision>
  <cp:lastPrinted>2024-01-27T18:55:00Z</cp:lastPrinted>
  <dcterms:created xsi:type="dcterms:W3CDTF">2024-08-19T12:07:00Z</dcterms:created>
  <dcterms:modified xsi:type="dcterms:W3CDTF">2025-07-08T17:15:00Z</dcterms:modified>
</cp:coreProperties>
</file>